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283"/>
        <w:gridCol w:w="883"/>
        <w:gridCol w:w="937"/>
        <w:gridCol w:w="723"/>
        <w:gridCol w:w="696"/>
        <w:gridCol w:w="1017"/>
        <w:gridCol w:w="723"/>
        <w:gridCol w:w="791"/>
        <w:gridCol w:w="767"/>
        <w:gridCol w:w="24"/>
        <w:gridCol w:w="775"/>
        <w:gridCol w:w="870"/>
        <w:gridCol w:w="897"/>
        <w:gridCol w:w="718"/>
        <w:gridCol w:w="923"/>
        <w:gridCol w:w="923"/>
      </w:tblGrid>
      <w:tr w:rsidR="00642AAF" w:rsidRPr="00E8473A" w14:paraId="03628DBA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01507FF6" w14:textId="026AC49C" w:rsidR="00642AAF" w:rsidRPr="00E8473A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I &amp; PCA</w:t>
            </w:r>
            <w:r w:rsid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DNA</w:t>
            </w:r>
            <w:proofErr w:type="spellEnd"/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lotype</w:t>
            </w:r>
          </w:p>
        </w:tc>
        <w:tc>
          <w:tcPr>
            <w:tcW w:w="883" w:type="dxa"/>
            <w:noWrap/>
            <w:hideMark/>
          </w:tcPr>
          <w:p w14:paraId="0849B0C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DL</w:t>
            </w:r>
          </w:p>
        </w:tc>
        <w:tc>
          <w:tcPr>
            <w:tcW w:w="937" w:type="dxa"/>
          </w:tcPr>
          <w:p w14:paraId="631612EE" w14:textId="20161A8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OK</w:t>
            </w:r>
          </w:p>
        </w:tc>
        <w:tc>
          <w:tcPr>
            <w:tcW w:w="723" w:type="dxa"/>
          </w:tcPr>
          <w:p w14:paraId="32C24654" w14:textId="49039AC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K</w:t>
            </w:r>
          </w:p>
        </w:tc>
        <w:tc>
          <w:tcPr>
            <w:tcW w:w="696" w:type="dxa"/>
          </w:tcPr>
          <w:p w14:paraId="493D684F" w14:textId="4BC2BC9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N</w:t>
            </w:r>
          </w:p>
        </w:tc>
        <w:tc>
          <w:tcPr>
            <w:tcW w:w="1017" w:type="dxa"/>
          </w:tcPr>
          <w:p w14:paraId="2869ADAC" w14:textId="26829E3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SS</w:t>
            </w:r>
          </w:p>
        </w:tc>
        <w:tc>
          <w:tcPr>
            <w:tcW w:w="723" w:type="dxa"/>
          </w:tcPr>
          <w:p w14:paraId="65034CC4" w14:textId="34B6402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BR</w:t>
            </w:r>
          </w:p>
        </w:tc>
        <w:tc>
          <w:tcPr>
            <w:tcW w:w="791" w:type="dxa"/>
            <w:noWrap/>
            <w:hideMark/>
          </w:tcPr>
          <w:p w14:paraId="54E513FC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R</w:t>
            </w:r>
          </w:p>
        </w:tc>
        <w:tc>
          <w:tcPr>
            <w:tcW w:w="767" w:type="dxa"/>
            <w:noWrap/>
            <w:hideMark/>
          </w:tcPr>
          <w:p w14:paraId="733C7AB8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M</w:t>
            </w:r>
          </w:p>
        </w:tc>
        <w:tc>
          <w:tcPr>
            <w:tcW w:w="799" w:type="dxa"/>
            <w:gridSpan w:val="2"/>
            <w:noWrap/>
            <w:hideMark/>
          </w:tcPr>
          <w:p w14:paraId="723CCC51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MA</w:t>
            </w:r>
          </w:p>
        </w:tc>
        <w:tc>
          <w:tcPr>
            <w:tcW w:w="870" w:type="dxa"/>
            <w:noWrap/>
            <w:hideMark/>
          </w:tcPr>
          <w:p w14:paraId="217739C9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PR</w:t>
            </w:r>
          </w:p>
        </w:tc>
        <w:tc>
          <w:tcPr>
            <w:tcW w:w="897" w:type="dxa"/>
            <w:noWrap/>
            <w:hideMark/>
          </w:tcPr>
          <w:p w14:paraId="75F09F52" w14:textId="459BED1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CA</w:t>
            </w:r>
          </w:p>
        </w:tc>
        <w:tc>
          <w:tcPr>
            <w:tcW w:w="718" w:type="dxa"/>
            <w:noWrap/>
            <w:hideMark/>
          </w:tcPr>
          <w:p w14:paraId="2B1CFBA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M</w:t>
            </w:r>
          </w:p>
        </w:tc>
        <w:tc>
          <w:tcPr>
            <w:tcW w:w="923" w:type="dxa"/>
            <w:noWrap/>
            <w:hideMark/>
          </w:tcPr>
          <w:p w14:paraId="11F03BD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RST</w:t>
            </w:r>
          </w:p>
        </w:tc>
        <w:tc>
          <w:tcPr>
            <w:tcW w:w="923" w:type="dxa"/>
            <w:noWrap/>
            <w:hideMark/>
          </w:tcPr>
          <w:p w14:paraId="4833B98F" w14:textId="2E2C070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O</w:t>
            </w:r>
          </w:p>
        </w:tc>
      </w:tr>
      <w:tr w:rsidR="00642AAF" w:rsidRPr="00E8473A" w14:paraId="1F5744C8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76E3C5D3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0</w:t>
            </w:r>
          </w:p>
        </w:tc>
        <w:tc>
          <w:tcPr>
            <w:tcW w:w="883" w:type="dxa"/>
            <w:noWrap/>
            <w:hideMark/>
          </w:tcPr>
          <w:p w14:paraId="1B2924C5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7" w:type="dxa"/>
          </w:tcPr>
          <w:p w14:paraId="37F96E99" w14:textId="0B04116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</w:tcPr>
          <w:p w14:paraId="38D9612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0EBBFAD7" w14:textId="08CA50C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7" w:type="dxa"/>
          </w:tcPr>
          <w:p w14:paraId="02630711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3371A05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  <w:hideMark/>
          </w:tcPr>
          <w:p w14:paraId="4AE8D0C1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1" w:type="dxa"/>
            <w:gridSpan w:val="2"/>
            <w:noWrap/>
          </w:tcPr>
          <w:p w14:paraId="609D56C6" w14:textId="56706BCE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0F16E1E5" w14:textId="3553444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7BE4BA3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7" w:type="dxa"/>
            <w:noWrap/>
            <w:hideMark/>
          </w:tcPr>
          <w:p w14:paraId="10C9FB99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8" w:type="dxa"/>
            <w:noWrap/>
            <w:hideMark/>
          </w:tcPr>
          <w:p w14:paraId="2FC5E809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  <w:hideMark/>
          </w:tcPr>
          <w:p w14:paraId="566377BC" w14:textId="6A443FA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14:paraId="40F558A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642AAF" w:rsidRPr="00E8473A" w14:paraId="21B612A4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71F66A05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1</w:t>
            </w:r>
          </w:p>
        </w:tc>
        <w:tc>
          <w:tcPr>
            <w:tcW w:w="883" w:type="dxa"/>
            <w:noWrap/>
          </w:tcPr>
          <w:p w14:paraId="154E38F5" w14:textId="09E3E9E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70FE920D" w14:textId="361C288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</w:tcPr>
          <w:p w14:paraId="23B09F28" w14:textId="2A54E19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14:paraId="041293B8" w14:textId="548A1DF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7" w:type="dxa"/>
          </w:tcPr>
          <w:p w14:paraId="684B7676" w14:textId="7BFC4A7E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</w:tcPr>
          <w:p w14:paraId="3B8D3CDF" w14:textId="4EC7B80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1" w:type="dxa"/>
            <w:noWrap/>
          </w:tcPr>
          <w:p w14:paraId="094ADE44" w14:textId="0712C4E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  <w:hideMark/>
          </w:tcPr>
          <w:p w14:paraId="183D962C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75" w:type="dxa"/>
            <w:noWrap/>
            <w:hideMark/>
          </w:tcPr>
          <w:p w14:paraId="0DB6C3B2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0" w:type="dxa"/>
            <w:noWrap/>
            <w:hideMark/>
          </w:tcPr>
          <w:p w14:paraId="377E2F7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7" w:type="dxa"/>
            <w:noWrap/>
            <w:hideMark/>
          </w:tcPr>
          <w:p w14:paraId="7EF0FEF0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8" w:type="dxa"/>
            <w:noWrap/>
            <w:hideMark/>
          </w:tcPr>
          <w:p w14:paraId="7E713B4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noWrap/>
            <w:hideMark/>
          </w:tcPr>
          <w:p w14:paraId="58FC7AB2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noWrap/>
          </w:tcPr>
          <w:p w14:paraId="68FBDF65" w14:textId="06BA734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79BF0A59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60F5D519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2</w:t>
            </w:r>
          </w:p>
        </w:tc>
        <w:tc>
          <w:tcPr>
            <w:tcW w:w="883" w:type="dxa"/>
            <w:noWrap/>
          </w:tcPr>
          <w:p w14:paraId="51FD10C6" w14:textId="0790BBCE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3DD071E2" w14:textId="714CB9C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</w:tcPr>
          <w:p w14:paraId="487B040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09A26FC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22E6873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38F350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38CB29B3" w14:textId="76192B3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650B8653" w14:textId="31E4A74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062D173E" w14:textId="24B860D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0AE14705" w14:textId="0A84861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7F6E45B5" w14:textId="26E9286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  <w:hideMark/>
          </w:tcPr>
          <w:p w14:paraId="4475281D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</w:tcPr>
          <w:p w14:paraId="5D90C802" w14:textId="3ECD16FC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1655EF03" w14:textId="39E552DE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117D9A32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30FCE461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3</w:t>
            </w:r>
          </w:p>
        </w:tc>
        <w:tc>
          <w:tcPr>
            <w:tcW w:w="883" w:type="dxa"/>
            <w:noWrap/>
          </w:tcPr>
          <w:p w14:paraId="70D23461" w14:textId="5681777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227DC4D9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4540E1B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4586F580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0C963B0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D37231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48D55260" w14:textId="3E9B872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3AC612A1" w14:textId="2BF17E9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5BC57797" w14:textId="5067CD8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4189B22C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</w:tcPr>
          <w:p w14:paraId="5A85256A" w14:textId="59BF361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40F92EC5" w14:textId="4766B0B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32841E8C" w14:textId="5CF7901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1194B8AE" w14:textId="2DA8F3F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5D055F9B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1A911F5F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4</w:t>
            </w:r>
          </w:p>
        </w:tc>
        <w:tc>
          <w:tcPr>
            <w:tcW w:w="883" w:type="dxa"/>
            <w:noWrap/>
          </w:tcPr>
          <w:p w14:paraId="4C6D439F" w14:textId="3FD21CA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608FF31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0F89B5E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DA70A8D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74FCE19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44E2FB9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315A353E" w14:textId="6F9D3A4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6CB96429" w14:textId="6A9365F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1F447487" w14:textId="3944A17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20372DCB" w14:textId="19182C8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7FE49AE9" w14:textId="178A8E7C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0017D881" w14:textId="49960BD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2DD98A15" w14:textId="205EEA2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14:paraId="0D930A78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2AAF" w:rsidRPr="00E8473A" w14:paraId="4467217B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3231981F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5</w:t>
            </w:r>
          </w:p>
        </w:tc>
        <w:tc>
          <w:tcPr>
            <w:tcW w:w="883" w:type="dxa"/>
            <w:noWrap/>
          </w:tcPr>
          <w:p w14:paraId="33A5BCCC" w14:textId="7AA2F50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3F055EB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7EBE7045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31DC045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13D693F9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4924722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41BE65BA" w14:textId="7DD1EF2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40516610" w14:textId="33BB842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0DC55752" w14:textId="18F2270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  <w:hideMark/>
          </w:tcPr>
          <w:p w14:paraId="66B3A0A8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7" w:type="dxa"/>
            <w:noWrap/>
          </w:tcPr>
          <w:p w14:paraId="14272BE5" w14:textId="3988F02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3DCBA205" w14:textId="1C5252C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48136BA3" w14:textId="744A2F1C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2C15338B" w14:textId="45A3A14C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2455DA7B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437C382F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6</w:t>
            </w:r>
          </w:p>
        </w:tc>
        <w:tc>
          <w:tcPr>
            <w:tcW w:w="883" w:type="dxa"/>
            <w:noWrap/>
          </w:tcPr>
          <w:p w14:paraId="0F844E60" w14:textId="589E379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15570F3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6FC4505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F9F66D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17E7554B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593FAD2B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  <w:hideMark/>
          </w:tcPr>
          <w:p w14:paraId="44AFFF1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gridSpan w:val="2"/>
            <w:noWrap/>
          </w:tcPr>
          <w:p w14:paraId="2ED9C5B0" w14:textId="3BC9BAB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7381AA7B" w14:textId="1CCFC2C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50761DB4" w14:textId="4F70A4D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5E5E6751" w14:textId="55710DF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66AE81F7" w14:textId="1D3DDA2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4FBCBE04" w14:textId="5CFE4DE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16D27EC4" w14:textId="316FA94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182A5E90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0CAB59C8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/7</w:t>
            </w:r>
          </w:p>
        </w:tc>
        <w:tc>
          <w:tcPr>
            <w:tcW w:w="883" w:type="dxa"/>
            <w:noWrap/>
          </w:tcPr>
          <w:p w14:paraId="24A010DE" w14:textId="48C7DBB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41840100" w14:textId="277F301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</w:tcPr>
          <w:p w14:paraId="341002EB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188545B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7E58644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7A560DD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660E6500" w14:textId="79D106C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51459D0C" w14:textId="450BC8B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76A6AC59" w14:textId="697055E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732ECE1C" w14:textId="2F707A4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65A60B12" w14:textId="6D31666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  <w:hideMark/>
          </w:tcPr>
          <w:p w14:paraId="2E0397F8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</w:tcPr>
          <w:p w14:paraId="5AE9C42F" w14:textId="22FFF6E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14:paraId="551816A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42AAF" w:rsidRPr="00E8473A" w14:paraId="577802C4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2C7A75E2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2/1</w:t>
            </w:r>
          </w:p>
        </w:tc>
        <w:tc>
          <w:tcPr>
            <w:tcW w:w="883" w:type="dxa"/>
            <w:noWrap/>
          </w:tcPr>
          <w:p w14:paraId="71092216" w14:textId="36460F3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7C9D7A32" w14:textId="5564389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</w:tcPr>
          <w:p w14:paraId="4E0B6910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B2125E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0130DD1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07FAE7B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381A500B" w14:textId="62FE0F7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647D759C" w14:textId="701F884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3C15C3AE" w14:textId="159DA58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2A00B42B" w14:textId="090F31F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780C93CF" w14:textId="1B31E3D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158F6343" w14:textId="68E6154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38DFCCF1" w14:textId="50AEECA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7CC61DF4" w14:textId="23BE5D1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7508B340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320EED0D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2/2</w:t>
            </w:r>
          </w:p>
        </w:tc>
        <w:tc>
          <w:tcPr>
            <w:tcW w:w="883" w:type="dxa"/>
            <w:noWrap/>
          </w:tcPr>
          <w:p w14:paraId="01A8C905" w14:textId="38C1BEB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1B4B397B" w14:textId="00DCFEF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</w:tcPr>
          <w:p w14:paraId="41278270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B5766B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691540F1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FA23D5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5E60677B" w14:textId="47A4C00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336ECDF9" w14:textId="04BB819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3CE09FB3" w14:textId="5BE37DD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105B727E" w14:textId="26FD5BA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1F4404CC" w14:textId="63FF97E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0F78C25B" w14:textId="5DCB373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26C4D209" w14:textId="61B9B77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67BA66DA" w14:textId="59051F3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14556298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69D19A54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3</w:t>
            </w:r>
          </w:p>
        </w:tc>
        <w:tc>
          <w:tcPr>
            <w:tcW w:w="883" w:type="dxa"/>
            <w:noWrap/>
          </w:tcPr>
          <w:p w14:paraId="291A80ED" w14:textId="7BBE4C3E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11D27A3C" w14:textId="392CE22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</w:tcPr>
          <w:p w14:paraId="2CFE2C8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72F431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380AC91D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228A75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573C8C3E" w14:textId="16674D9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48DD1412" w14:textId="2867D62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6457BF71" w14:textId="415E6BA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15584824" w14:textId="60B0E31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76D44ABE" w14:textId="5F72A9F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494447AB" w14:textId="5811D41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5B7E53A5" w14:textId="2CC0CA5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185BC9B2" w14:textId="348AF96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08C26212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2AB42C26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4/1</w:t>
            </w:r>
          </w:p>
        </w:tc>
        <w:tc>
          <w:tcPr>
            <w:tcW w:w="883" w:type="dxa"/>
            <w:noWrap/>
          </w:tcPr>
          <w:p w14:paraId="5D0E79DB" w14:textId="4E7FD79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13A379D2" w14:textId="09EBD48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</w:tcPr>
          <w:p w14:paraId="5A94754C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43B47E47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6B3034B8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641E516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0E433B18" w14:textId="1418888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443EAED5" w14:textId="32903F0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33C5F42D" w14:textId="5E53DBE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4C35312C" w14:textId="7D05AF2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2FAC421F" w14:textId="4CEE718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7E7170A1" w14:textId="3F02E03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60FADABB" w14:textId="7B1F519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12A616B9" w14:textId="528F241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13D3FA6D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2438FC1F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4/2</w:t>
            </w:r>
          </w:p>
        </w:tc>
        <w:tc>
          <w:tcPr>
            <w:tcW w:w="883" w:type="dxa"/>
            <w:noWrap/>
          </w:tcPr>
          <w:p w14:paraId="392CF1DA" w14:textId="197E997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6A07BF3A" w14:textId="3744D10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</w:tcPr>
          <w:p w14:paraId="0FF0D332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9B67E02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05BEC871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001636C0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506F49BB" w14:textId="0C3A616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586C7974" w14:textId="62CF091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547C2DE8" w14:textId="5226F8C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3AFA0429" w14:textId="5E1CEF9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247E5B6F" w14:textId="7285D58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1E867031" w14:textId="6C60274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268ACA7D" w14:textId="7B89A32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3586EA36" w14:textId="58682BE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1C260AE6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463AF526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5/1</w:t>
            </w:r>
          </w:p>
        </w:tc>
        <w:tc>
          <w:tcPr>
            <w:tcW w:w="883" w:type="dxa"/>
            <w:noWrap/>
          </w:tcPr>
          <w:p w14:paraId="5EDB8C91" w14:textId="28D158D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22D5446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C506C41" w14:textId="1560156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14:paraId="0FFEC6CD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722FAE83" w14:textId="18C2AB8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" w:type="dxa"/>
          </w:tcPr>
          <w:p w14:paraId="6042F69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642E1434" w14:textId="36B6CB3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  <w:hideMark/>
          </w:tcPr>
          <w:p w14:paraId="56C9F50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  <w:noWrap/>
          </w:tcPr>
          <w:p w14:paraId="1CC98A66" w14:textId="3C23441C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7ACF2CC3" w14:textId="172042E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78F54081" w14:textId="135D908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73B884E1" w14:textId="3FCF6FF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14:paraId="08CE9ADC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noWrap/>
          </w:tcPr>
          <w:p w14:paraId="7917ABC8" w14:textId="2F68CA1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3E4F866A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7A7CDB1D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5/2</w:t>
            </w:r>
          </w:p>
        </w:tc>
        <w:tc>
          <w:tcPr>
            <w:tcW w:w="883" w:type="dxa"/>
            <w:noWrap/>
          </w:tcPr>
          <w:p w14:paraId="22EEE544" w14:textId="024B2E2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16A1811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08733F49" w14:textId="22221AA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</w:tcPr>
          <w:p w14:paraId="4B55E4DD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767341CD" w14:textId="7F3C09B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</w:tcPr>
          <w:p w14:paraId="3230C102" w14:textId="5EEB2C7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1" w:type="dxa"/>
            <w:noWrap/>
          </w:tcPr>
          <w:p w14:paraId="65C1FA7E" w14:textId="1D9FA67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  <w:hideMark/>
          </w:tcPr>
          <w:p w14:paraId="5DB398A0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5" w:type="dxa"/>
            <w:noWrap/>
            <w:hideMark/>
          </w:tcPr>
          <w:p w14:paraId="4DF31EB2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0" w:type="dxa"/>
            <w:noWrap/>
          </w:tcPr>
          <w:p w14:paraId="02ED7413" w14:textId="4BB389F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6A8AB579" w14:textId="077F82D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  <w:hideMark/>
          </w:tcPr>
          <w:p w14:paraId="6660C21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noWrap/>
            <w:hideMark/>
          </w:tcPr>
          <w:p w14:paraId="2903DD9B" w14:textId="574B67C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14593B95" w14:textId="621E467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12080E70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0BE46EB2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6</w:t>
            </w:r>
          </w:p>
        </w:tc>
        <w:tc>
          <w:tcPr>
            <w:tcW w:w="883" w:type="dxa"/>
            <w:noWrap/>
          </w:tcPr>
          <w:p w14:paraId="55776281" w14:textId="1936E23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3F4D167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F98A3B0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7C66961E" w14:textId="51AD4D2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7" w:type="dxa"/>
          </w:tcPr>
          <w:p w14:paraId="0C38920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456684F9" w14:textId="7F16E31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  <w:noWrap/>
          </w:tcPr>
          <w:p w14:paraId="3F8B8B3F" w14:textId="10C1419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6769CED2" w14:textId="3B9BD85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  <w:hideMark/>
          </w:tcPr>
          <w:p w14:paraId="61302D72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0" w:type="dxa"/>
            <w:noWrap/>
          </w:tcPr>
          <w:p w14:paraId="104C627B" w14:textId="41C0676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5D6ACA05" w14:textId="41CA164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64D50AA4" w14:textId="1408025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  <w:hideMark/>
          </w:tcPr>
          <w:p w14:paraId="5C0613D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</w:tcPr>
          <w:p w14:paraId="7033E5E9" w14:textId="3E817F0C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0BDD3C44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5A1E9CA7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7</w:t>
            </w:r>
          </w:p>
        </w:tc>
        <w:tc>
          <w:tcPr>
            <w:tcW w:w="883" w:type="dxa"/>
            <w:noWrap/>
          </w:tcPr>
          <w:p w14:paraId="636C94D2" w14:textId="6991337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1A18E33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744C33C7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B3C6F74" w14:textId="007492C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7" w:type="dxa"/>
          </w:tcPr>
          <w:p w14:paraId="348442FC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70660B7" w14:textId="2C1208B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noWrap/>
          </w:tcPr>
          <w:p w14:paraId="091FB217" w14:textId="60FE70C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1FFFCC89" w14:textId="64C79BE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  <w:hideMark/>
          </w:tcPr>
          <w:p w14:paraId="335675B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0" w:type="dxa"/>
            <w:noWrap/>
          </w:tcPr>
          <w:p w14:paraId="16EFC8ED" w14:textId="0D4AB2E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07FBE9D8" w14:textId="00C50B1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6646AA5B" w14:textId="124FB89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40024950" w14:textId="34C7B84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32C35D40" w14:textId="02D8086C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31C1CE71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415DB247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p 8 </w:t>
            </w:r>
          </w:p>
        </w:tc>
        <w:tc>
          <w:tcPr>
            <w:tcW w:w="883" w:type="dxa"/>
            <w:noWrap/>
          </w:tcPr>
          <w:p w14:paraId="428D22C3" w14:textId="02706B1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72D63087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6FF6D5A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0272EF1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1CFFD26B" w14:textId="3D4E05AE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</w:tcPr>
          <w:p w14:paraId="59200A91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4AB4BD07" w14:textId="1C399F9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12C483B2" w14:textId="58B406D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  <w:hideMark/>
          </w:tcPr>
          <w:p w14:paraId="17FD0873" w14:textId="2FF8C12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6139F3E0" w14:textId="05BD35E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074DB8E3" w14:textId="224749C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4BBA8E24" w14:textId="1769A75E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4EEBE553" w14:textId="1B7B69A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4AC990B8" w14:textId="6CF5599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64D7DC5B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73199898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9</w:t>
            </w:r>
          </w:p>
        </w:tc>
        <w:tc>
          <w:tcPr>
            <w:tcW w:w="883" w:type="dxa"/>
            <w:noWrap/>
          </w:tcPr>
          <w:p w14:paraId="37FFED5D" w14:textId="2DCA46A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7E643A3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50B6A04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8F45E7C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09E24FCD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300D74B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1F52FACA" w14:textId="69AB61A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4D6BD9D8" w14:textId="0D783D5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  <w:hideMark/>
          </w:tcPr>
          <w:p w14:paraId="3D9111BB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0" w:type="dxa"/>
            <w:noWrap/>
          </w:tcPr>
          <w:p w14:paraId="0161F9BF" w14:textId="46C8F84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26B6BA74" w14:textId="23E5F14C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</w:tcPr>
          <w:p w14:paraId="4B1BB21B" w14:textId="4B46763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008CA378" w14:textId="3BA7CEB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2E67F2BC" w14:textId="6891C7B8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16741903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482D6E08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0/1</w:t>
            </w:r>
          </w:p>
        </w:tc>
        <w:tc>
          <w:tcPr>
            <w:tcW w:w="883" w:type="dxa"/>
            <w:noWrap/>
          </w:tcPr>
          <w:p w14:paraId="11E2F855" w14:textId="4405259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06D9AF3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72336AC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05FA7A11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32E4ED1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A61BED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2A30276E" w14:textId="6ECD432A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146573C4" w14:textId="58D6833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1316E0A6" w14:textId="6D42BA9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6FB50DDA" w14:textId="751622D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14:paraId="0FE1645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dxa"/>
            <w:noWrap/>
          </w:tcPr>
          <w:p w14:paraId="54D28F01" w14:textId="69314D1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2CC504D0" w14:textId="3421F4B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1D56652C" w14:textId="2FB0FE8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3E21C295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7EF03B43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0/2</w:t>
            </w:r>
          </w:p>
        </w:tc>
        <w:tc>
          <w:tcPr>
            <w:tcW w:w="883" w:type="dxa"/>
            <w:noWrap/>
          </w:tcPr>
          <w:p w14:paraId="611E7BDD" w14:textId="1480408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1F19F17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120CFFD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58C52E52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0B8DBCE9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7946B3D1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4C14A16C" w14:textId="53968EC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4E81895F" w14:textId="3874561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5A7FD2E2" w14:textId="0CF6E4C3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74CA0BFA" w14:textId="33FD06B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  <w:hideMark/>
          </w:tcPr>
          <w:p w14:paraId="063A7AE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8" w:type="dxa"/>
            <w:noWrap/>
          </w:tcPr>
          <w:p w14:paraId="0C896D73" w14:textId="2366EE3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0F38887B" w14:textId="776AF3D9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06D896E7" w14:textId="15B5B84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6D54F720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30329D7B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1/1</w:t>
            </w:r>
          </w:p>
        </w:tc>
        <w:tc>
          <w:tcPr>
            <w:tcW w:w="883" w:type="dxa"/>
            <w:noWrap/>
          </w:tcPr>
          <w:p w14:paraId="20D038E0" w14:textId="1737CAF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7219135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1BA7A1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457C4FF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09EE9605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02804117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1760AB42" w14:textId="51EF5C8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7296CF7A" w14:textId="7549714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1EA2669F" w14:textId="472BC5A0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5747996F" w14:textId="51871B3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70D60F96" w14:textId="6218191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  <w:hideMark/>
          </w:tcPr>
          <w:p w14:paraId="5F20ECA5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</w:tcPr>
          <w:p w14:paraId="0D23593A" w14:textId="403F97D4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2022AD09" w14:textId="5D19C24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5B1B2BB7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6F99840D" w14:textId="77777777" w:rsidR="00642AAF" w:rsidRPr="00487B0F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7B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p 11/2</w:t>
            </w:r>
          </w:p>
        </w:tc>
        <w:tc>
          <w:tcPr>
            <w:tcW w:w="883" w:type="dxa"/>
            <w:noWrap/>
          </w:tcPr>
          <w:p w14:paraId="6F6BE99F" w14:textId="527141DD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7" w:type="dxa"/>
          </w:tcPr>
          <w:p w14:paraId="0F1F7E0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06AFDD0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14:paraId="196AF5F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</w:tcPr>
          <w:p w14:paraId="49079CF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79696BDF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noWrap/>
          </w:tcPr>
          <w:p w14:paraId="2C10453A" w14:textId="66BE704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noWrap/>
          </w:tcPr>
          <w:p w14:paraId="073C9625" w14:textId="46D5E9A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noWrap/>
          </w:tcPr>
          <w:p w14:paraId="3A58B546" w14:textId="5FFB4D6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  <w:noWrap/>
          </w:tcPr>
          <w:p w14:paraId="782F223B" w14:textId="6864040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7" w:type="dxa"/>
            <w:noWrap/>
          </w:tcPr>
          <w:p w14:paraId="43412F8A" w14:textId="1D8A9432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noWrap/>
            <w:hideMark/>
          </w:tcPr>
          <w:p w14:paraId="36C98F95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3" w:type="dxa"/>
            <w:noWrap/>
          </w:tcPr>
          <w:p w14:paraId="6D9627C9" w14:textId="2805EF4F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noWrap/>
          </w:tcPr>
          <w:p w14:paraId="34812FFF" w14:textId="62B07F06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2AAF" w:rsidRPr="00E8473A" w14:paraId="11B5FDF5" w14:textId="77777777" w:rsidTr="00E80790">
        <w:trPr>
          <w:trHeight w:val="315"/>
        </w:trPr>
        <w:tc>
          <w:tcPr>
            <w:tcW w:w="1283" w:type="dxa"/>
            <w:noWrap/>
            <w:hideMark/>
          </w:tcPr>
          <w:p w14:paraId="3C6902C4" w14:textId="5A228702" w:rsidR="00642AAF" w:rsidRPr="00E8473A" w:rsidRDefault="00642AAF" w:rsidP="001879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# of animals</w:t>
            </w:r>
          </w:p>
        </w:tc>
        <w:tc>
          <w:tcPr>
            <w:tcW w:w="883" w:type="dxa"/>
            <w:noWrap/>
            <w:hideMark/>
          </w:tcPr>
          <w:p w14:paraId="239BF9A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7" w:type="dxa"/>
          </w:tcPr>
          <w:p w14:paraId="4D01A2F6" w14:textId="6613C3C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3" w:type="dxa"/>
          </w:tcPr>
          <w:p w14:paraId="1F0FF88F" w14:textId="1165A41B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6" w:type="dxa"/>
          </w:tcPr>
          <w:p w14:paraId="0DB1E56C" w14:textId="132FA11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7" w:type="dxa"/>
          </w:tcPr>
          <w:p w14:paraId="2A140872" w14:textId="753CA745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3" w:type="dxa"/>
          </w:tcPr>
          <w:p w14:paraId="5AEB1D79" w14:textId="4AE488E1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1" w:type="dxa"/>
            <w:noWrap/>
            <w:hideMark/>
          </w:tcPr>
          <w:p w14:paraId="335FC1E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1" w:type="dxa"/>
            <w:gridSpan w:val="2"/>
            <w:noWrap/>
            <w:hideMark/>
          </w:tcPr>
          <w:p w14:paraId="7B9EF38A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75" w:type="dxa"/>
            <w:noWrap/>
            <w:hideMark/>
          </w:tcPr>
          <w:p w14:paraId="1BF1E48E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29D9D2F6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7" w:type="dxa"/>
            <w:noWrap/>
            <w:hideMark/>
          </w:tcPr>
          <w:p w14:paraId="247EE3C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8" w:type="dxa"/>
            <w:noWrap/>
            <w:hideMark/>
          </w:tcPr>
          <w:p w14:paraId="32F472C0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noWrap/>
            <w:hideMark/>
          </w:tcPr>
          <w:p w14:paraId="66E31174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noWrap/>
            <w:hideMark/>
          </w:tcPr>
          <w:p w14:paraId="302189F3" w14:textId="77777777" w:rsidR="00642AAF" w:rsidRPr="00E8473A" w:rsidRDefault="00642AAF" w:rsidP="00187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47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40F1EA7F" w14:textId="404DE844" w:rsidR="00991F46" w:rsidRPr="00E8473A" w:rsidRDefault="00991F46" w:rsidP="00E847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473A">
        <w:rPr>
          <w:rFonts w:ascii="Times New Roman" w:hAnsi="Times New Roman" w:cs="Times New Roman"/>
          <w:sz w:val="24"/>
          <w:szCs w:val="24"/>
        </w:rPr>
        <w:lastRenderedPageBreak/>
        <w:t>BADL, Badlands National Park; BOOK, Book Cliffs; ELK, Elk Island National Park; FTN, Fort Niobrara National Wildlife Refuge; GRASS, Grasslands National Park; NBR, National Bison Range; NER, National Elk Refuge; NSM, Neal Smith National Wildlife Refuge; RMA, Rocky Mountain Arsenal National Wildlife Refuge; TAPR, Tallgrass Prairie National Preserve; WICA, Wind Cave National Park; WM, Wichita Mountains Wildlife Refuge; WRST, Wrangell St. Elias National Park and Preserve; THRO, Theodore Roosevelt National Park.</w:t>
      </w:r>
    </w:p>
    <w:p w14:paraId="07D43F11" w14:textId="748411CA" w:rsidR="004F6C69" w:rsidRDefault="004F6C69" w:rsidP="00991F46">
      <w:pPr>
        <w:rPr>
          <w:rFonts w:ascii="Times New Roman" w:hAnsi="Times New Roman" w:cs="Times New Roman"/>
          <w:sz w:val="24"/>
          <w:szCs w:val="24"/>
        </w:rPr>
      </w:pPr>
    </w:p>
    <w:sectPr w:rsidR="004F6C69" w:rsidSect="003F3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88D"/>
    <w:rsid w:val="0001682B"/>
    <w:rsid w:val="0008069E"/>
    <w:rsid w:val="000812DF"/>
    <w:rsid w:val="000861FB"/>
    <w:rsid w:val="00086F2D"/>
    <w:rsid w:val="000B270D"/>
    <w:rsid w:val="000D06FA"/>
    <w:rsid w:val="00102ED2"/>
    <w:rsid w:val="00117904"/>
    <w:rsid w:val="00134CCC"/>
    <w:rsid w:val="00141646"/>
    <w:rsid w:val="00187981"/>
    <w:rsid w:val="001E70B8"/>
    <w:rsid w:val="00253E1C"/>
    <w:rsid w:val="00256657"/>
    <w:rsid w:val="00272410"/>
    <w:rsid w:val="003048A6"/>
    <w:rsid w:val="003839A7"/>
    <w:rsid w:val="003862D0"/>
    <w:rsid w:val="003867B6"/>
    <w:rsid w:val="00397538"/>
    <w:rsid w:val="003C2CA5"/>
    <w:rsid w:val="003F388D"/>
    <w:rsid w:val="00407898"/>
    <w:rsid w:val="00411B26"/>
    <w:rsid w:val="004137E4"/>
    <w:rsid w:val="00425DF6"/>
    <w:rsid w:val="00433684"/>
    <w:rsid w:val="00487B0F"/>
    <w:rsid w:val="004F0D9E"/>
    <w:rsid w:val="004F57FE"/>
    <w:rsid w:val="004F6C69"/>
    <w:rsid w:val="005B652F"/>
    <w:rsid w:val="005C27C7"/>
    <w:rsid w:val="005E5115"/>
    <w:rsid w:val="00615A7B"/>
    <w:rsid w:val="0063199F"/>
    <w:rsid w:val="00642AAF"/>
    <w:rsid w:val="006F4B54"/>
    <w:rsid w:val="00711A56"/>
    <w:rsid w:val="007432EE"/>
    <w:rsid w:val="00762CE6"/>
    <w:rsid w:val="00782B32"/>
    <w:rsid w:val="00785B20"/>
    <w:rsid w:val="007870A0"/>
    <w:rsid w:val="007C22EF"/>
    <w:rsid w:val="007F3E4B"/>
    <w:rsid w:val="008233A6"/>
    <w:rsid w:val="00892104"/>
    <w:rsid w:val="00892B70"/>
    <w:rsid w:val="008D05A5"/>
    <w:rsid w:val="008F41E3"/>
    <w:rsid w:val="0090299D"/>
    <w:rsid w:val="0090468F"/>
    <w:rsid w:val="00924271"/>
    <w:rsid w:val="0092589C"/>
    <w:rsid w:val="00940E9C"/>
    <w:rsid w:val="00974CBD"/>
    <w:rsid w:val="00976222"/>
    <w:rsid w:val="00991F46"/>
    <w:rsid w:val="00A2513D"/>
    <w:rsid w:val="00A928AF"/>
    <w:rsid w:val="00AD3CDC"/>
    <w:rsid w:val="00AE3BCD"/>
    <w:rsid w:val="00B207AE"/>
    <w:rsid w:val="00B2309C"/>
    <w:rsid w:val="00B23613"/>
    <w:rsid w:val="00B4065C"/>
    <w:rsid w:val="00B504BD"/>
    <w:rsid w:val="00B52318"/>
    <w:rsid w:val="00B80176"/>
    <w:rsid w:val="00B8240D"/>
    <w:rsid w:val="00BE4AB3"/>
    <w:rsid w:val="00C40F93"/>
    <w:rsid w:val="00C50D3A"/>
    <w:rsid w:val="00D35D81"/>
    <w:rsid w:val="00DB59AA"/>
    <w:rsid w:val="00DE19F6"/>
    <w:rsid w:val="00DE7977"/>
    <w:rsid w:val="00E01AE8"/>
    <w:rsid w:val="00E71AB9"/>
    <w:rsid w:val="00E80790"/>
    <w:rsid w:val="00E8473A"/>
    <w:rsid w:val="00ED6196"/>
    <w:rsid w:val="00EE551D"/>
    <w:rsid w:val="00F3450F"/>
    <w:rsid w:val="00F90516"/>
    <w:rsid w:val="00FD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992C"/>
  <w15:chartTrackingRefBased/>
  <w15:docId w15:val="{F92458FF-E1C8-4C2F-8A39-B3F3CE1C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4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A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3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9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O.</dc:creator>
  <cp:keywords/>
  <dc:description/>
  <cp:lastModifiedBy>I. O.</cp:lastModifiedBy>
  <cp:revision>16</cp:revision>
  <cp:lastPrinted>2021-04-06T05:08:00Z</cp:lastPrinted>
  <dcterms:created xsi:type="dcterms:W3CDTF">2021-04-13T15:38:00Z</dcterms:created>
  <dcterms:modified xsi:type="dcterms:W3CDTF">2021-04-20T20:15:00Z</dcterms:modified>
</cp:coreProperties>
</file>